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B78" w:rsidRDefault="00433B78" w:rsidP="00DB1EBB">
      <w:pP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</w:t>
      </w:r>
      <w:r w:rsidR="00347095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2</w:t>
      </w:r>
      <w:r w:rsidR="004E5EA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Table</w:t>
      </w:r>
      <w:r w:rsidR="005B0729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DB1EBB" w:rsidRDefault="006D0976" w:rsidP="00DB1EBB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B3399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Table</w:t>
      </w:r>
      <w:r w:rsidR="00DB1EBB" w:rsidRPr="00CB3399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B05D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A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in S2 Table</w:t>
      </w:r>
    </w:p>
    <w:p w:rsidR="007236B9" w:rsidRPr="002E521B" w:rsidRDefault="007236B9" w:rsidP="006F63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7236B9" w:rsidRPr="002E521B" w:rsidTr="0040311A">
        <w:tc>
          <w:tcPr>
            <w:tcW w:w="1038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78" w:type="dxa"/>
            <w:gridSpan w:val="2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78" w:type="dxa"/>
            <w:gridSpan w:val="2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78" w:type="dxa"/>
            <w:gridSpan w:val="2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2E521B" w:rsidRPr="002E521B" w:rsidTr="0040311A">
        <w:tc>
          <w:tcPr>
            <w:tcW w:w="1038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2E521B" w:rsidRPr="002E521B" w:rsidTr="0040311A">
        <w:tc>
          <w:tcPr>
            <w:tcW w:w="1038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E521B" w:rsidRPr="002E521B" w:rsidTr="0040311A">
        <w:tc>
          <w:tcPr>
            <w:tcW w:w="1038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2E521B" w:rsidRPr="002E521B" w:rsidTr="0040311A">
        <w:tc>
          <w:tcPr>
            <w:tcW w:w="1038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7236B9" w:rsidRPr="002E521B" w:rsidRDefault="007236B9" w:rsidP="00403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</w:tbl>
    <w:p w:rsidR="006B55AC" w:rsidRPr="00223F66" w:rsidRDefault="006D0976" w:rsidP="006F63D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51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7236B9" w:rsidRPr="002A51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15F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78" w:type="dxa"/>
            <w:gridSpan w:val="2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78" w:type="dxa"/>
            <w:gridSpan w:val="2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78" w:type="dxa"/>
            <w:gridSpan w:val="2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157DF4" w:rsidRPr="002E521B" w:rsidTr="008C1787">
        <w:trPr>
          <w:trHeight w:val="733"/>
        </w:trPr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78" w:type="dxa"/>
            <w:gridSpan w:val="2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78" w:type="dxa"/>
            <w:gridSpan w:val="2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78" w:type="dxa"/>
            <w:gridSpan w:val="2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39" w:type="dxa"/>
          </w:tcPr>
          <w:p w:rsidR="00157DF4" w:rsidRPr="002E521B" w:rsidRDefault="00157DF4" w:rsidP="00157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039" w:type="dxa"/>
          </w:tcPr>
          <w:p w:rsidR="00157DF4" w:rsidRPr="002E521B" w:rsidRDefault="00157DF4" w:rsidP="00157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39" w:type="dxa"/>
          </w:tcPr>
          <w:p w:rsidR="00157DF4" w:rsidRPr="002E521B" w:rsidRDefault="00157DF4" w:rsidP="00157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57DF4" w:rsidRPr="002E521B" w:rsidTr="00FB05D4">
        <w:tc>
          <w:tcPr>
            <w:tcW w:w="1038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1039" w:type="dxa"/>
          </w:tcPr>
          <w:p w:rsidR="00157DF4" w:rsidRPr="002E521B" w:rsidRDefault="00157DF4" w:rsidP="00157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039" w:type="dxa"/>
          </w:tcPr>
          <w:p w:rsidR="00157DF4" w:rsidRPr="002E521B" w:rsidRDefault="00157DF4" w:rsidP="00157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157DF4" w:rsidRPr="002E521B" w:rsidRDefault="00157DF4" w:rsidP="00FB0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:rsidR="00315F2B" w:rsidRPr="00223F66" w:rsidRDefault="008C1787" w:rsidP="006B55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5F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C</w:t>
      </w:r>
      <w:r w:rsid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7236B9" w:rsidRPr="002E521B" w:rsidTr="003854A9">
        <w:tc>
          <w:tcPr>
            <w:tcW w:w="1038" w:type="dxa"/>
          </w:tcPr>
          <w:p w:rsidR="00B86E8A" w:rsidRPr="002E521B" w:rsidRDefault="004B7200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78" w:type="dxa"/>
            <w:gridSpan w:val="2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78" w:type="dxa"/>
            <w:gridSpan w:val="2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78" w:type="dxa"/>
            <w:gridSpan w:val="2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2E521B" w:rsidRPr="002E521B" w:rsidTr="003854A9">
        <w:tc>
          <w:tcPr>
            <w:tcW w:w="1038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2E521B" w:rsidRPr="002E521B" w:rsidTr="003854A9">
        <w:tc>
          <w:tcPr>
            <w:tcW w:w="1038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39" w:type="dxa"/>
          </w:tcPr>
          <w:p w:rsidR="00B86E8A" w:rsidRPr="002E521B" w:rsidRDefault="00B86E8A" w:rsidP="00360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60DBB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039" w:type="dxa"/>
          </w:tcPr>
          <w:p w:rsidR="00B86E8A" w:rsidRPr="002E521B" w:rsidRDefault="00B86E8A" w:rsidP="00360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60DBB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EA03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A0358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39" w:type="dxa"/>
          </w:tcPr>
          <w:p w:rsidR="00B86E8A" w:rsidRPr="002E521B" w:rsidRDefault="00360DBB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86E8A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E521B" w:rsidRPr="002E521B" w:rsidTr="003854A9">
        <w:tc>
          <w:tcPr>
            <w:tcW w:w="1038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39" w:type="dxa"/>
          </w:tcPr>
          <w:p w:rsidR="00B86E8A" w:rsidRPr="002E521B" w:rsidRDefault="00B86E8A" w:rsidP="00360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60DBB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EA03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EA0358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39" w:type="dxa"/>
          </w:tcPr>
          <w:p w:rsidR="00B86E8A" w:rsidRPr="002E521B" w:rsidRDefault="00B86E8A" w:rsidP="00360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60DBB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1039" w:type="dxa"/>
          </w:tcPr>
          <w:p w:rsidR="00B86E8A" w:rsidRPr="002E521B" w:rsidRDefault="00B86E8A" w:rsidP="00B8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39" w:type="dxa"/>
          </w:tcPr>
          <w:p w:rsidR="00B86E8A" w:rsidRPr="002E521B" w:rsidRDefault="00360DBB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86E8A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2E521B" w:rsidRPr="002E521B" w:rsidTr="003854A9">
        <w:tc>
          <w:tcPr>
            <w:tcW w:w="1038" w:type="dxa"/>
          </w:tcPr>
          <w:p w:rsidR="00B86E8A" w:rsidRPr="002E521B" w:rsidRDefault="00B86E8A" w:rsidP="00FB21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B86E8A" w:rsidRPr="002E521B" w:rsidRDefault="00B86E8A" w:rsidP="00360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60DBB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039" w:type="dxa"/>
          </w:tcPr>
          <w:p w:rsidR="00B86E8A" w:rsidRPr="002E521B" w:rsidRDefault="00360DBB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B86E8A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EA03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A0358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39" w:type="dxa"/>
          </w:tcPr>
          <w:p w:rsidR="00B86E8A" w:rsidRPr="002E521B" w:rsidRDefault="00EA0358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39" w:type="dxa"/>
          </w:tcPr>
          <w:p w:rsidR="00B86E8A" w:rsidRPr="002E521B" w:rsidRDefault="00360DBB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86E8A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B86E8A" w:rsidRPr="002E521B" w:rsidRDefault="00B86E8A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</w:tbl>
    <w:p w:rsidR="00D441F7" w:rsidRPr="002E521B" w:rsidRDefault="006D0976" w:rsidP="00D441F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340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7236B9" w:rsidRPr="00E340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15F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0D6D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-40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223F66" w:rsidRPr="002E521B" w:rsidTr="00223F66">
        <w:tc>
          <w:tcPr>
            <w:tcW w:w="1038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78" w:type="dxa"/>
            <w:gridSpan w:val="2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78" w:type="dxa"/>
            <w:gridSpan w:val="2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78" w:type="dxa"/>
            <w:gridSpan w:val="2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223F66" w:rsidRPr="002E521B" w:rsidTr="00223F66">
        <w:tc>
          <w:tcPr>
            <w:tcW w:w="1038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223F66" w:rsidRPr="002E521B" w:rsidTr="00223F66">
        <w:tc>
          <w:tcPr>
            <w:tcW w:w="1038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23F66" w:rsidRPr="002E521B" w:rsidTr="00223F66">
        <w:trPr>
          <w:trHeight w:val="323"/>
        </w:trPr>
        <w:tc>
          <w:tcPr>
            <w:tcW w:w="1038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23F66" w:rsidRPr="002E521B" w:rsidTr="00223F66">
        <w:tc>
          <w:tcPr>
            <w:tcW w:w="1038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1039" w:type="dxa"/>
          </w:tcPr>
          <w:p w:rsidR="00223F66" w:rsidRPr="002E521B" w:rsidRDefault="00223F66" w:rsidP="00223F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:rsidR="0049235E" w:rsidRPr="002E521B" w:rsidRDefault="00315F2B" w:rsidP="004923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E</w:t>
      </w:r>
      <w:r w:rsidR="00223F66" w:rsidRP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-3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49235E" w:rsidRPr="002E521B" w:rsidTr="0049235E">
        <w:tc>
          <w:tcPr>
            <w:tcW w:w="1038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78" w:type="dxa"/>
            <w:gridSpan w:val="2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78" w:type="dxa"/>
            <w:gridSpan w:val="2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78" w:type="dxa"/>
            <w:gridSpan w:val="2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49235E" w:rsidRPr="002E521B" w:rsidTr="0049235E">
        <w:tc>
          <w:tcPr>
            <w:tcW w:w="1038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49235E" w:rsidRPr="002E521B" w:rsidTr="0049235E">
        <w:tc>
          <w:tcPr>
            <w:tcW w:w="1038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9235E" w:rsidRPr="002E521B" w:rsidTr="0049235E">
        <w:tc>
          <w:tcPr>
            <w:tcW w:w="1038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9235E" w:rsidRPr="002E521B" w:rsidTr="0049235E">
        <w:tc>
          <w:tcPr>
            <w:tcW w:w="1038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1039" w:type="dxa"/>
          </w:tcPr>
          <w:p w:rsidR="0049235E" w:rsidRPr="002E521B" w:rsidRDefault="0049235E" w:rsidP="0049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tbl>
      <w:tblPr>
        <w:tblStyle w:val="TableGrid"/>
        <w:tblpPr w:leftFromText="180" w:rightFromText="180" w:vertAnchor="page" w:horzAnchor="margin" w:tblpY="12943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78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78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78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:rsidR="0049235E" w:rsidRDefault="00315F2B" w:rsidP="0049235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F</w:t>
      </w:r>
      <w:r w:rsid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  <w:r w:rsidR="00223F66" w:rsidRP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0A358C" w:rsidRDefault="000A358C" w:rsidP="000A358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21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5060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  <w:r w:rsidR="000D6D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1875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78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78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78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DE4455" w:rsidRPr="002E521B" w:rsidTr="00DE4455">
        <w:tc>
          <w:tcPr>
            <w:tcW w:w="1038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39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:rsidR="00315F2B" w:rsidRPr="000A358C" w:rsidRDefault="00315F2B" w:rsidP="00DE06B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H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page" w:horzAnchor="margin" w:tblpY="3765"/>
        <w:tblW w:w="9372" w:type="dxa"/>
        <w:tblLook w:val="04A0" w:firstRow="1" w:lastRow="0" w:firstColumn="1" w:lastColumn="0" w:noHBand="0" w:noVBand="1"/>
      </w:tblPr>
      <w:tblGrid>
        <w:gridCol w:w="1040"/>
        <w:gridCol w:w="1041"/>
        <w:gridCol w:w="1042"/>
        <w:gridCol w:w="1041"/>
        <w:gridCol w:w="1042"/>
        <w:gridCol w:w="1041"/>
        <w:gridCol w:w="1042"/>
        <w:gridCol w:w="1041"/>
        <w:gridCol w:w="1042"/>
      </w:tblGrid>
      <w:tr w:rsidR="00DE4455" w:rsidRPr="002E521B" w:rsidTr="00DE4455">
        <w:trPr>
          <w:trHeight w:val="284"/>
        </w:trPr>
        <w:tc>
          <w:tcPr>
            <w:tcW w:w="1040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2083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a</w:t>
            </w:r>
          </w:p>
        </w:tc>
        <w:tc>
          <w:tcPr>
            <w:tcW w:w="2083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-profit</w:t>
            </w:r>
          </w:p>
        </w:tc>
        <w:tc>
          <w:tcPr>
            <w:tcW w:w="2083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083" w:type="dxa"/>
            <w:gridSpan w:val="2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rofit</w:t>
            </w:r>
          </w:p>
        </w:tc>
      </w:tr>
      <w:tr w:rsidR="00DE4455" w:rsidRPr="002E521B" w:rsidTr="00DE4455">
        <w:trPr>
          <w:trHeight w:val="284"/>
        </w:trPr>
        <w:tc>
          <w:tcPr>
            <w:tcW w:w="1040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DE4455" w:rsidRPr="002E521B" w:rsidTr="00DE4455">
        <w:trPr>
          <w:trHeight w:val="273"/>
        </w:trPr>
        <w:tc>
          <w:tcPr>
            <w:tcW w:w="1040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 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DE4455" w:rsidRPr="002E521B" w:rsidTr="00DE4455">
        <w:trPr>
          <w:trHeight w:val="284"/>
        </w:trPr>
        <w:tc>
          <w:tcPr>
            <w:tcW w:w="1040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DE4455" w:rsidRPr="002E521B" w:rsidTr="00DE4455">
        <w:trPr>
          <w:trHeight w:val="284"/>
        </w:trPr>
        <w:tc>
          <w:tcPr>
            <w:tcW w:w="1040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41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042" w:type="dxa"/>
          </w:tcPr>
          <w:p w:rsidR="00DE4455" w:rsidRPr="002E521B" w:rsidRDefault="00DE4455" w:rsidP="00DE44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:rsidR="00DE06B0" w:rsidRPr="002E521B" w:rsidRDefault="00315F2B" w:rsidP="00DE06B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Table I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984237" w:rsidRPr="002E521B" w:rsidTr="003854A9">
        <w:tc>
          <w:tcPr>
            <w:tcW w:w="881" w:type="dxa"/>
          </w:tcPr>
          <w:p w:rsidR="004B7200" w:rsidRPr="002E521B" w:rsidRDefault="001421A9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ther Training</w:t>
            </w:r>
          </w:p>
        </w:tc>
        <w:tc>
          <w:tcPr>
            <w:tcW w:w="1694" w:type="dxa"/>
            <w:gridSpan w:val="2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lated to Science</w:t>
            </w:r>
          </w:p>
        </w:tc>
        <w:tc>
          <w:tcPr>
            <w:tcW w:w="1694" w:type="dxa"/>
            <w:gridSpan w:val="2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Research</w:t>
            </w:r>
          </w:p>
        </w:tc>
        <w:tc>
          <w:tcPr>
            <w:tcW w:w="1694" w:type="dxa"/>
            <w:gridSpan w:val="2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Teaching</w:t>
            </w:r>
          </w:p>
        </w:tc>
        <w:tc>
          <w:tcPr>
            <w:tcW w:w="1694" w:type="dxa"/>
            <w:gridSpan w:val="2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Related</w:t>
            </w:r>
          </w:p>
        </w:tc>
      </w:tr>
      <w:tr w:rsidR="00984237" w:rsidRPr="002E521B" w:rsidTr="004B7200">
        <w:tc>
          <w:tcPr>
            <w:tcW w:w="881" w:type="dxa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5356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4B7200" w:rsidRPr="002E521B" w:rsidRDefault="00960B45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4B7200" w:rsidRPr="002E521B" w:rsidRDefault="0025356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4B7200" w:rsidRPr="002E521B" w:rsidRDefault="0025356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4B7200" w:rsidRPr="002E521B" w:rsidRDefault="0025356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984237" w:rsidRPr="002E521B" w:rsidTr="004B7200">
        <w:tc>
          <w:tcPr>
            <w:tcW w:w="881" w:type="dxa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4B7200" w:rsidRPr="002E521B" w:rsidRDefault="004B7200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847" w:type="dxa"/>
          </w:tcPr>
          <w:p w:rsidR="004B7200" w:rsidRPr="002E521B" w:rsidRDefault="00960B45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7" w:type="dxa"/>
          </w:tcPr>
          <w:p w:rsidR="004B7200" w:rsidRPr="002E521B" w:rsidRDefault="002F30CE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7" w:type="dxa"/>
          </w:tcPr>
          <w:p w:rsidR="004B7200" w:rsidRPr="002E521B" w:rsidRDefault="00CD5DF4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000E34C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847" w:type="dxa"/>
          </w:tcPr>
          <w:p w:rsidR="004B7200" w:rsidRPr="002E521B" w:rsidRDefault="00960B45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F36B63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47" w:type="dxa"/>
          </w:tcPr>
          <w:p w:rsidR="004B7200" w:rsidRPr="002E521B" w:rsidRDefault="00960B45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984237" w:rsidRPr="002E521B" w:rsidTr="004B7200">
        <w:tc>
          <w:tcPr>
            <w:tcW w:w="881" w:type="dxa"/>
          </w:tcPr>
          <w:p w:rsidR="004B7200" w:rsidRPr="002E521B" w:rsidRDefault="004B7200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4B7200" w:rsidRPr="002E521B" w:rsidRDefault="004B7200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847" w:type="dxa"/>
          </w:tcPr>
          <w:p w:rsidR="004B7200" w:rsidRPr="002E521B" w:rsidRDefault="00960B45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47" w:type="dxa"/>
          </w:tcPr>
          <w:p w:rsidR="004B7200" w:rsidRPr="002E521B" w:rsidRDefault="00CD5DF4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0E34C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847" w:type="dxa"/>
          </w:tcPr>
          <w:p w:rsidR="004B7200" w:rsidRPr="002E521B" w:rsidRDefault="00960B45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847" w:type="dxa"/>
          </w:tcPr>
          <w:p w:rsidR="004B7200" w:rsidRPr="002E521B" w:rsidRDefault="00960B45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984237" w:rsidRPr="002E521B" w:rsidTr="004B7200">
        <w:tc>
          <w:tcPr>
            <w:tcW w:w="881" w:type="dxa"/>
          </w:tcPr>
          <w:p w:rsidR="004B7200" w:rsidRPr="002E521B" w:rsidRDefault="004B7200" w:rsidP="00116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</w:tcPr>
          <w:p w:rsidR="004B7200" w:rsidRPr="002E521B" w:rsidRDefault="00CD5DF4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B7200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7" w:type="dxa"/>
          </w:tcPr>
          <w:p w:rsidR="004B7200" w:rsidRPr="002E521B" w:rsidRDefault="00960B45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4B7200" w:rsidRPr="002E521B" w:rsidRDefault="000E34CF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847" w:type="dxa"/>
          </w:tcPr>
          <w:p w:rsidR="004B7200" w:rsidRPr="002E521B" w:rsidRDefault="00960B45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065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847" w:type="dxa"/>
          </w:tcPr>
          <w:p w:rsidR="004B7200" w:rsidRPr="002E521B" w:rsidRDefault="00960B45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4B7200" w:rsidRPr="002E521B" w:rsidRDefault="002F30CE" w:rsidP="00CD5D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D5DF4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984237" w:rsidRPr="000A358C" w:rsidRDefault="00DE06B0" w:rsidP="000658F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15F2B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984237" w:rsidRPr="002E521B" w:rsidTr="003854A9">
        <w:tc>
          <w:tcPr>
            <w:tcW w:w="881" w:type="dxa"/>
          </w:tcPr>
          <w:p w:rsidR="00960B45" w:rsidRPr="002E521B" w:rsidRDefault="001421A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ther Training</w:t>
            </w:r>
          </w:p>
        </w:tc>
        <w:tc>
          <w:tcPr>
            <w:tcW w:w="1694" w:type="dxa"/>
            <w:gridSpan w:val="2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lated to Science</w:t>
            </w:r>
          </w:p>
        </w:tc>
        <w:tc>
          <w:tcPr>
            <w:tcW w:w="1694" w:type="dxa"/>
            <w:gridSpan w:val="2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Research</w:t>
            </w:r>
          </w:p>
        </w:tc>
        <w:tc>
          <w:tcPr>
            <w:tcW w:w="1694" w:type="dxa"/>
            <w:gridSpan w:val="2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Teaching</w:t>
            </w:r>
          </w:p>
        </w:tc>
        <w:tc>
          <w:tcPr>
            <w:tcW w:w="1694" w:type="dxa"/>
            <w:gridSpan w:val="2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Related</w:t>
            </w:r>
          </w:p>
        </w:tc>
      </w:tr>
      <w:tr w:rsidR="00984237" w:rsidRPr="002E521B" w:rsidTr="003854A9">
        <w:tc>
          <w:tcPr>
            <w:tcW w:w="881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960B45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960B45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960B45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984237" w:rsidRPr="002E521B" w:rsidTr="003854A9">
        <w:tc>
          <w:tcPr>
            <w:tcW w:w="881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960B45" w:rsidRPr="002E521B" w:rsidRDefault="00960B45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47" w:type="dxa"/>
          </w:tcPr>
          <w:p w:rsidR="00960B45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60B45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960B45" w:rsidRPr="002E521B" w:rsidRDefault="00960B45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960B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960B45" w:rsidRPr="002E521B" w:rsidRDefault="00960B45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984237" w:rsidRPr="002E521B" w:rsidTr="003854A9">
        <w:tc>
          <w:tcPr>
            <w:tcW w:w="881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960B45" w:rsidRPr="002E521B" w:rsidRDefault="00960B45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847" w:type="dxa"/>
          </w:tcPr>
          <w:p w:rsidR="00960B45" w:rsidRPr="002E521B" w:rsidRDefault="00960B45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47" w:type="dxa"/>
          </w:tcPr>
          <w:p w:rsidR="00960B45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960B45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984237" w:rsidRPr="002E521B" w:rsidTr="003854A9">
        <w:tc>
          <w:tcPr>
            <w:tcW w:w="881" w:type="dxa"/>
          </w:tcPr>
          <w:p w:rsidR="00960B45" w:rsidRPr="002E521B" w:rsidRDefault="00960B45" w:rsidP="00116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</w:tcPr>
          <w:p w:rsidR="00960B45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60B45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47" w:type="dxa"/>
          </w:tcPr>
          <w:p w:rsidR="00960B45" w:rsidRPr="002E521B" w:rsidRDefault="00960B45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47" w:type="dxa"/>
          </w:tcPr>
          <w:p w:rsidR="00960B45" w:rsidRPr="002E521B" w:rsidRDefault="00960B45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847" w:type="dxa"/>
          </w:tcPr>
          <w:p w:rsidR="00960B45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60B45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47" w:type="dxa"/>
          </w:tcPr>
          <w:p w:rsidR="00960B45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960B45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960B45" w:rsidRPr="002E521B" w:rsidRDefault="00960B45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:rsidR="0025356E" w:rsidRPr="000A358C" w:rsidRDefault="00315F2B" w:rsidP="000658F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K</w:t>
      </w:r>
      <w:r w:rsidR="000D6D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984237" w:rsidRPr="002E521B" w:rsidTr="00B82256">
        <w:tc>
          <w:tcPr>
            <w:tcW w:w="881" w:type="dxa"/>
          </w:tcPr>
          <w:p w:rsidR="0025356E" w:rsidRPr="002E521B" w:rsidRDefault="001421A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ther Training</w:t>
            </w:r>
          </w:p>
        </w:tc>
        <w:tc>
          <w:tcPr>
            <w:tcW w:w="1694" w:type="dxa"/>
            <w:gridSpan w:val="2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lated to Science</w:t>
            </w:r>
          </w:p>
        </w:tc>
        <w:tc>
          <w:tcPr>
            <w:tcW w:w="1694" w:type="dxa"/>
            <w:gridSpan w:val="2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Research</w:t>
            </w:r>
          </w:p>
        </w:tc>
        <w:tc>
          <w:tcPr>
            <w:tcW w:w="1694" w:type="dxa"/>
            <w:gridSpan w:val="2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Teaching</w:t>
            </w:r>
          </w:p>
        </w:tc>
        <w:tc>
          <w:tcPr>
            <w:tcW w:w="1694" w:type="dxa"/>
            <w:gridSpan w:val="2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Related</w:t>
            </w:r>
          </w:p>
        </w:tc>
      </w:tr>
      <w:tr w:rsidR="00984237" w:rsidRPr="002E521B" w:rsidTr="00B82256">
        <w:tc>
          <w:tcPr>
            <w:tcW w:w="881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984237" w:rsidRPr="002E521B" w:rsidTr="00B82256">
        <w:tc>
          <w:tcPr>
            <w:tcW w:w="881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25356E" w:rsidRPr="002E521B" w:rsidRDefault="0025356E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3854A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847" w:type="dxa"/>
          </w:tcPr>
          <w:p w:rsidR="0025356E" w:rsidRPr="002E521B" w:rsidRDefault="003854A9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25356E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25356E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47" w:type="dxa"/>
          </w:tcPr>
          <w:p w:rsidR="0025356E" w:rsidRPr="002E521B" w:rsidRDefault="0025356E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47" w:type="dxa"/>
          </w:tcPr>
          <w:p w:rsidR="0025356E" w:rsidRPr="002E521B" w:rsidRDefault="0025356E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984237" w:rsidRPr="002E521B" w:rsidTr="00B82256">
        <w:tc>
          <w:tcPr>
            <w:tcW w:w="881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25356E" w:rsidRPr="002E521B" w:rsidRDefault="00B91699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25356E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3854A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47" w:type="dxa"/>
          </w:tcPr>
          <w:p w:rsidR="0025356E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25356E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3854A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47" w:type="dxa"/>
          </w:tcPr>
          <w:p w:rsidR="0025356E" w:rsidRPr="002E521B" w:rsidRDefault="0025356E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847" w:type="dxa"/>
          </w:tcPr>
          <w:p w:rsidR="0025356E" w:rsidRPr="002E521B" w:rsidRDefault="0025356E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47" w:type="dxa"/>
          </w:tcPr>
          <w:p w:rsidR="0025356E" w:rsidRPr="002E521B" w:rsidRDefault="0025356E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984237" w:rsidRPr="002E521B" w:rsidTr="00B82256">
        <w:tc>
          <w:tcPr>
            <w:tcW w:w="881" w:type="dxa"/>
          </w:tcPr>
          <w:p w:rsidR="0025356E" w:rsidRPr="002E521B" w:rsidRDefault="0025356E" w:rsidP="00116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847" w:type="dxa"/>
          </w:tcPr>
          <w:p w:rsidR="0025356E" w:rsidRPr="002E521B" w:rsidRDefault="003854A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25356E" w:rsidRPr="002E521B" w:rsidRDefault="0025356E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47" w:type="dxa"/>
          </w:tcPr>
          <w:p w:rsidR="0025356E" w:rsidRPr="002E521B" w:rsidRDefault="003854A9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25356E" w:rsidRPr="002E521B" w:rsidRDefault="0025356E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47" w:type="dxa"/>
          </w:tcPr>
          <w:p w:rsidR="0025356E" w:rsidRPr="002E521B" w:rsidRDefault="00B916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25356E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3854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47" w:type="dxa"/>
          </w:tcPr>
          <w:p w:rsidR="0025356E" w:rsidRPr="002E521B" w:rsidRDefault="0025356E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5356E" w:rsidRPr="002E521B" w:rsidRDefault="00890B99" w:rsidP="00B916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9169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:rsidR="0073405D" w:rsidRPr="000A358C" w:rsidRDefault="00DE06B0" w:rsidP="000658F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66D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15F2B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76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532E66" w:rsidRPr="002E521B" w:rsidTr="00532E66">
        <w:tc>
          <w:tcPr>
            <w:tcW w:w="881" w:type="dxa"/>
          </w:tcPr>
          <w:p w:rsidR="00532E66" w:rsidRPr="002E521B" w:rsidRDefault="001421A9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ther Training</w:t>
            </w:r>
          </w:p>
        </w:tc>
        <w:tc>
          <w:tcPr>
            <w:tcW w:w="1694" w:type="dxa"/>
            <w:gridSpan w:val="2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lated to Science</w:t>
            </w:r>
          </w:p>
        </w:tc>
        <w:tc>
          <w:tcPr>
            <w:tcW w:w="1694" w:type="dxa"/>
            <w:gridSpan w:val="2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Research</w:t>
            </w:r>
          </w:p>
        </w:tc>
        <w:tc>
          <w:tcPr>
            <w:tcW w:w="1694" w:type="dxa"/>
            <w:gridSpan w:val="2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Teaching</w:t>
            </w:r>
          </w:p>
        </w:tc>
        <w:tc>
          <w:tcPr>
            <w:tcW w:w="1694" w:type="dxa"/>
            <w:gridSpan w:val="2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Related</w:t>
            </w:r>
          </w:p>
        </w:tc>
      </w:tr>
      <w:tr w:rsidR="00532E66" w:rsidRPr="002E521B" w:rsidTr="00532E66">
        <w:tc>
          <w:tcPr>
            <w:tcW w:w="881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532E66" w:rsidRPr="002E521B" w:rsidTr="00532E66">
        <w:tc>
          <w:tcPr>
            <w:tcW w:w="881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532E66" w:rsidRPr="002E521B" w:rsidRDefault="0069652D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="00FB018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47" w:type="dxa"/>
          </w:tcPr>
          <w:p w:rsidR="00532E66" w:rsidRPr="002E521B" w:rsidRDefault="0069652D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B018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69652D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532E66" w:rsidRPr="002E521B" w:rsidRDefault="00FB0181" w:rsidP="006965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9652D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47" w:type="dxa"/>
          </w:tcPr>
          <w:p w:rsidR="00532E66" w:rsidRPr="002E521B" w:rsidRDefault="00FB0181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47" w:type="dxa"/>
          </w:tcPr>
          <w:p w:rsidR="00532E66" w:rsidRPr="002E521B" w:rsidRDefault="00FB0181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E66" w:rsidRPr="002E521B" w:rsidTr="00532E66">
        <w:tc>
          <w:tcPr>
            <w:tcW w:w="881" w:type="dxa"/>
          </w:tcPr>
          <w:p w:rsidR="00532E66" w:rsidRPr="002E521B" w:rsidRDefault="00532E66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532E66" w:rsidRPr="002E521B" w:rsidRDefault="00FB0181" w:rsidP="006965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9652D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47" w:type="dxa"/>
          </w:tcPr>
          <w:p w:rsidR="00532E66" w:rsidRPr="002E521B" w:rsidRDefault="00FB0181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532E66" w:rsidRPr="002E521B" w:rsidRDefault="00FB0181" w:rsidP="006965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9652D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847" w:type="dxa"/>
          </w:tcPr>
          <w:p w:rsidR="00532E66" w:rsidRPr="002E521B" w:rsidRDefault="00FB0181" w:rsidP="006965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9652D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47" w:type="dxa"/>
          </w:tcPr>
          <w:p w:rsidR="00532E66" w:rsidRPr="002E521B" w:rsidRDefault="00FB0181" w:rsidP="006965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9652D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532E66" w:rsidRPr="002E521B" w:rsidTr="00532E66">
        <w:tc>
          <w:tcPr>
            <w:tcW w:w="881" w:type="dxa"/>
          </w:tcPr>
          <w:p w:rsidR="00532E66" w:rsidRPr="002E521B" w:rsidRDefault="00532E66" w:rsidP="00116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</w:tcPr>
          <w:p w:rsidR="00532E66" w:rsidRPr="002E521B" w:rsidRDefault="0069652D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B018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532E66" w:rsidRPr="002E521B" w:rsidRDefault="0069652D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FB018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532E66" w:rsidRPr="002E521B" w:rsidRDefault="0069652D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="00FB018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47" w:type="dxa"/>
          </w:tcPr>
          <w:p w:rsidR="00532E66" w:rsidRPr="002E521B" w:rsidRDefault="0069652D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FB018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7C0D4C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47" w:type="dxa"/>
          </w:tcPr>
          <w:p w:rsidR="00532E66" w:rsidRPr="002E521B" w:rsidRDefault="00FB0181" w:rsidP="006965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9652D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532E66" w:rsidRPr="002E521B" w:rsidRDefault="0069652D" w:rsidP="00532E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</w:tbl>
    <w:p w:rsidR="00984237" w:rsidRPr="002E521B" w:rsidRDefault="00984237" w:rsidP="000658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531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ears</w:t>
            </w:r>
          </w:p>
        </w:tc>
        <w:tc>
          <w:tcPr>
            <w:tcW w:w="1693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ther Training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lated to Science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Research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Teaching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Related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:rsidR="00315F2B" w:rsidRPr="000A358C" w:rsidRDefault="00315F2B" w:rsidP="000658F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M</w:t>
      </w:r>
      <w:r w:rsidR="000D6D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p w:rsidR="000658FD" w:rsidRPr="000A358C" w:rsidRDefault="00223F66" w:rsidP="000658FD">
      <w:pPr>
        <w:tabs>
          <w:tab w:val="left" w:pos="5224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N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126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315671" w:rsidRPr="002E521B" w:rsidTr="00BD26A6">
        <w:tc>
          <w:tcPr>
            <w:tcW w:w="881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ther Training</w:t>
            </w:r>
          </w:p>
        </w:tc>
        <w:tc>
          <w:tcPr>
            <w:tcW w:w="1694" w:type="dxa"/>
            <w:gridSpan w:val="2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lated to Science</w:t>
            </w:r>
          </w:p>
        </w:tc>
        <w:tc>
          <w:tcPr>
            <w:tcW w:w="1694" w:type="dxa"/>
            <w:gridSpan w:val="2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Research</w:t>
            </w:r>
          </w:p>
        </w:tc>
        <w:tc>
          <w:tcPr>
            <w:tcW w:w="1694" w:type="dxa"/>
            <w:gridSpan w:val="2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Teaching</w:t>
            </w:r>
          </w:p>
        </w:tc>
        <w:tc>
          <w:tcPr>
            <w:tcW w:w="1694" w:type="dxa"/>
            <w:gridSpan w:val="2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Related</w:t>
            </w:r>
          </w:p>
        </w:tc>
      </w:tr>
      <w:tr w:rsidR="00315671" w:rsidRPr="002E521B" w:rsidTr="00BD26A6">
        <w:tc>
          <w:tcPr>
            <w:tcW w:w="881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315671" w:rsidRPr="002E521B" w:rsidTr="00BD26A6">
        <w:tc>
          <w:tcPr>
            <w:tcW w:w="881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315671" w:rsidRPr="002E521B" w:rsidTr="00BD26A6">
        <w:tc>
          <w:tcPr>
            <w:tcW w:w="881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315671" w:rsidRPr="002E521B" w:rsidTr="00BD26A6">
        <w:tc>
          <w:tcPr>
            <w:tcW w:w="881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%</w:t>
            </w:r>
          </w:p>
        </w:tc>
        <w:tc>
          <w:tcPr>
            <w:tcW w:w="847" w:type="dxa"/>
          </w:tcPr>
          <w:p w:rsidR="00BD26A6" w:rsidRPr="002E521B" w:rsidRDefault="00BD26A6" w:rsidP="00BD26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</w:tr>
    </w:tbl>
    <w:p w:rsidR="002A2763" w:rsidRPr="000A358C" w:rsidRDefault="002A2763" w:rsidP="00532E6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23F66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146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ther Training</w:t>
            </w:r>
          </w:p>
        </w:tc>
        <w:tc>
          <w:tcPr>
            <w:tcW w:w="1694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lated to Science</w:t>
            </w:r>
          </w:p>
        </w:tc>
        <w:tc>
          <w:tcPr>
            <w:tcW w:w="1694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Research</w:t>
            </w:r>
          </w:p>
        </w:tc>
        <w:tc>
          <w:tcPr>
            <w:tcW w:w="1694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Teaching</w:t>
            </w:r>
          </w:p>
        </w:tc>
        <w:tc>
          <w:tcPr>
            <w:tcW w:w="1694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Related</w:t>
            </w:r>
          </w:p>
        </w:tc>
      </w:tr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</w:tbl>
    <w:p w:rsidR="00D012E6" w:rsidRPr="000A358C" w:rsidRDefault="00223F66" w:rsidP="002A276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P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ther Training</w:t>
            </w:r>
          </w:p>
        </w:tc>
        <w:tc>
          <w:tcPr>
            <w:tcW w:w="1694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lated to Science</w:t>
            </w:r>
          </w:p>
        </w:tc>
        <w:tc>
          <w:tcPr>
            <w:tcW w:w="1694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Research</w:t>
            </w:r>
          </w:p>
        </w:tc>
        <w:tc>
          <w:tcPr>
            <w:tcW w:w="1694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Teaching</w:t>
            </w:r>
          </w:p>
        </w:tc>
        <w:tc>
          <w:tcPr>
            <w:tcW w:w="1694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 Related</w:t>
            </w:r>
          </w:p>
        </w:tc>
      </w:tr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</w:tbl>
    <w:p w:rsidR="002A2763" w:rsidRPr="000A358C" w:rsidRDefault="000A358C" w:rsidP="00223F66">
      <w:pPr>
        <w:pStyle w:val="NoSpacing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sz w:val="24"/>
          <w:szCs w:val="24"/>
        </w:rPr>
        <w:t>T</w:t>
      </w:r>
      <w:r w:rsidR="00223F66" w:rsidRPr="000A358C">
        <w:rPr>
          <w:rFonts w:ascii="Times New Roman" w:hAnsi="Times New Roman" w:cs="Times New Roman"/>
          <w:b/>
          <w:sz w:val="24"/>
          <w:szCs w:val="24"/>
        </w:rPr>
        <w:t>able Q</w:t>
      </w:r>
      <w:r w:rsidR="0050609A" w:rsidRP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273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ulty Member (Tenure)</w:t>
            </w:r>
          </w:p>
        </w:tc>
        <w:tc>
          <w:tcPr>
            <w:tcW w:w="1694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eader (Research)</w:t>
            </w:r>
          </w:p>
        </w:tc>
        <w:tc>
          <w:tcPr>
            <w:tcW w:w="1694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</w:t>
            </w:r>
          </w:p>
        </w:tc>
        <w:tc>
          <w:tcPr>
            <w:tcW w:w="1694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toral (Scientific Research)</w:t>
            </w:r>
          </w:p>
        </w:tc>
        <w:tc>
          <w:tcPr>
            <w:tcW w:w="1694" w:type="dxa"/>
            <w:gridSpan w:val="2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Staff or Technical Director</w:t>
            </w:r>
          </w:p>
        </w:tc>
      </w:tr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315671" w:rsidRPr="002E521B" w:rsidTr="002A2763">
        <w:tc>
          <w:tcPr>
            <w:tcW w:w="881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2A2763" w:rsidRPr="002E521B" w:rsidRDefault="002A2763" w:rsidP="002A27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</w:tbl>
    <w:p w:rsidR="00DE4455" w:rsidRDefault="00DE4455" w:rsidP="007C422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E4455" w:rsidRDefault="00DE4455" w:rsidP="007C422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E4455" w:rsidRDefault="00DE4455" w:rsidP="007C422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4221" w:rsidRPr="00D012E6" w:rsidRDefault="00223F66" w:rsidP="007C422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R</w:t>
      </w:r>
      <w:r w:rsidR="000A358C" w:rsidRPr="000A358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Spec="top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7C4221" w:rsidRPr="002E521B" w:rsidTr="007C4221">
        <w:tc>
          <w:tcPr>
            <w:tcW w:w="881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ulty Member (Tenure)</w:t>
            </w:r>
          </w:p>
        </w:tc>
        <w:tc>
          <w:tcPr>
            <w:tcW w:w="1694" w:type="dxa"/>
            <w:gridSpan w:val="2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eader (Research)</w:t>
            </w:r>
          </w:p>
        </w:tc>
        <w:tc>
          <w:tcPr>
            <w:tcW w:w="1694" w:type="dxa"/>
            <w:gridSpan w:val="2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</w:t>
            </w:r>
          </w:p>
        </w:tc>
        <w:tc>
          <w:tcPr>
            <w:tcW w:w="1694" w:type="dxa"/>
            <w:gridSpan w:val="2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toral (Scientific Research)</w:t>
            </w:r>
          </w:p>
        </w:tc>
        <w:tc>
          <w:tcPr>
            <w:tcW w:w="1694" w:type="dxa"/>
            <w:gridSpan w:val="2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Staff or Technical Director</w:t>
            </w:r>
          </w:p>
        </w:tc>
      </w:tr>
      <w:tr w:rsidR="007C4221" w:rsidRPr="002E521B" w:rsidTr="007C4221">
        <w:tc>
          <w:tcPr>
            <w:tcW w:w="881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7C4221" w:rsidRPr="002E521B" w:rsidTr="007C4221">
        <w:tc>
          <w:tcPr>
            <w:tcW w:w="881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7C4221" w:rsidRPr="002E521B" w:rsidRDefault="007C4221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47" w:type="dxa"/>
          </w:tcPr>
          <w:p w:rsidR="007C4221" w:rsidRPr="002E521B" w:rsidRDefault="000D088F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7C422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7C4221" w:rsidRPr="002E521B" w:rsidRDefault="000D088F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C422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" w:type="dxa"/>
          </w:tcPr>
          <w:p w:rsidR="007C4221" w:rsidRPr="002E521B" w:rsidRDefault="000D088F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="007C422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47" w:type="dxa"/>
          </w:tcPr>
          <w:p w:rsidR="007C4221" w:rsidRPr="002E521B" w:rsidRDefault="007C4221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7C4221" w:rsidRPr="002E521B" w:rsidTr="007C4221">
        <w:tc>
          <w:tcPr>
            <w:tcW w:w="881" w:type="dxa"/>
          </w:tcPr>
          <w:p w:rsidR="007C4221" w:rsidRPr="002E521B" w:rsidRDefault="007C4221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7C4221" w:rsidRPr="002E521B" w:rsidRDefault="007C4221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47" w:type="dxa"/>
          </w:tcPr>
          <w:p w:rsidR="007C4221" w:rsidRPr="002E521B" w:rsidRDefault="000D088F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C422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7" w:type="dxa"/>
          </w:tcPr>
          <w:p w:rsidR="007C4221" w:rsidRPr="002E521B" w:rsidRDefault="000D088F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7C422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47" w:type="dxa"/>
          </w:tcPr>
          <w:p w:rsidR="007C4221" w:rsidRPr="002E521B" w:rsidRDefault="007C4221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47" w:type="dxa"/>
          </w:tcPr>
          <w:p w:rsidR="007C4221" w:rsidRPr="002E521B" w:rsidRDefault="007C4221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7C4221" w:rsidRPr="002E521B" w:rsidTr="007C4221">
        <w:tc>
          <w:tcPr>
            <w:tcW w:w="881" w:type="dxa"/>
          </w:tcPr>
          <w:p w:rsidR="007C4221" w:rsidRPr="002E521B" w:rsidRDefault="007C4221" w:rsidP="00116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</w:tcPr>
          <w:p w:rsidR="007C4221" w:rsidRPr="002E521B" w:rsidRDefault="007C4221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847" w:type="dxa"/>
          </w:tcPr>
          <w:p w:rsidR="007C4221" w:rsidRPr="002E521B" w:rsidRDefault="007C4221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47" w:type="dxa"/>
          </w:tcPr>
          <w:p w:rsidR="007C4221" w:rsidRPr="002E521B" w:rsidRDefault="00B270D3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C422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47" w:type="dxa"/>
          </w:tcPr>
          <w:p w:rsidR="007C4221" w:rsidRPr="002E521B" w:rsidRDefault="00B270D3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C4221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7C4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47" w:type="dxa"/>
          </w:tcPr>
          <w:p w:rsidR="007C4221" w:rsidRPr="002E521B" w:rsidRDefault="007C4221" w:rsidP="000D08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D088F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7C4221" w:rsidRPr="002E521B" w:rsidRDefault="00EC484B" w:rsidP="0096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6468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:rsidR="007C4221" w:rsidRPr="000A358C" w:rsidRDefault="00223F66" w:rsidP="007C422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36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ulty Member (Tenure)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eader (Research)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toral (Scientific Research)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Staff or Technical Director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</w:tbl>
    <w:p w:rsidR="002A2763" w:rsidRPr="002E521B" w:rsidRDefault="002A2763" w:rsidP="002A2763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512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ED1B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35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0A358C" w:rsidRPr="002E521B" w:rsidTr="000A358C">
        <w:tc>
          <w:tcPr>
            <w:tcW w:w="881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ulty Member (Tenure)</w:t>
            </w:r>
          </w:p>
        </w:tc>
        <w:tc>
          <w:tcPr>
            <w:tcW w:w="1694" w:type="dxa"/>
            <w:gridSpan w:val="2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eader (Research)</w:t>
            </w:r>
          </w:p>
        </w:tc>
        <w:tc>
          <w:tcPr>
            <w:tcW w:w="1694" w:type="dxa"/>
            <w:gridSpan w:val="2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</w:t>
            </w:r>
          </w:p>
        </w:tc>
        <w:tc>
          <w:tcPr>
            <w:tcW w:w="1694" w:type="dxa"/>
            <w:gridSpan w:val="2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toral (Scientific Research)</w:t>
            </w:r>
          </w:p>
        </w:tc>
        <w:tc>
          <w:tcPr>
            <w:tcW w:w="1694" w:type="dxa"/>
            <w:gridSpan w:val="2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Staff or Technical Director</w:t>
            </w:r>
          </w:p>
        </w:tc>
      </w:tr>
      <w:tr w:rsidR="000A358C" w:rsidRPr="002E521B" w:rsidTr="000A358C">
        <w:tc>
          <w:tcPr>
            <w:tcW w:w="881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0A358C" w:rsidRPr="002E521B" w:rsidTr="000A358C">
        <w:tc>
          <w:tcPr>
            <w:tcW w:w="881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A358C" w:rsidRPr="002E521B" w:rsidTr="000A358C">
        <w:tc>
          <w:tcPr>
            <w:tcW w:w="881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0A358C" w:rsidRPr="002E521B" w:rsidTr="000A358C">
        <w:tc>
          <w:tcPr>
            <w:tcW w:w="881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0A358C" w:rsidRPr="002E521B" w:rsidRDefault="000A358C" w:rsidP="000A35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</w:tbl>
    <w:p w:rsidR="00F84F3D" w:rsidRPr="000A358C" w:rsidRDefault="00223F66" w:rsidP="00F84F3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U</w:t>
      </w:r>
      <w:r w:rsidR="005060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11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ulty Member (Tenure)</w:t>
            </w:r>
          </w:p>
        </w:tc>
        <w:tc>
          <w:tcPr>
            <w:tcW w:w="1694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eader (Research)</w:t>
            </w:r>
          </w:p>
        </w:tc>
        <w:tc>
          <w:tcPr>
            <w:tcW w:w="1694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</w:t>
            </w:r>
          </w:p>
        </w:tc>
        <w:tc>
          <w:tcPr>
            <w:tcW w:w="1694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toral (Scientific Research)</w:t>
            </w:r>
          </w:p>
        </w:tc>
        <w:tc>
          <w:tcPr>
            <w:tcW w:w="1694" w:type="dxa"/>
            <w:gridSpan w:val="2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Staff or Technical Director</w:t>
            </w:r>
          </w:p>
        </w:tc>
      </w:tr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D012E6" w:rsidRPr="002E521B" w:rsidTr="00D012E6">
        <w:tc>
          <w:tcPr>
            <w:tcW w:w="881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847" w:type="dxa"/>
          </w:tcPr>
          <w:p w:rsidR="00D012E6" w:rsidRPr="002E521B" w:rsidRDefault="00D012E6" w:rsidP="00D01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F84F3D" w:rsidRPr="000A358C" w:rsidRDefault="00223F66" w:rsidP="00F84F3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V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609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146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C839BB" w:rsidRPr="002E521B" w:rsidTr="00F84F3D">
        <w:tc>
          <w:tcPr>
            <w:tcW w:w="881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ulty Member (Tenure)</w:t>
            </w:r>
          </w:p>
        </w:tc>
        <w:tc>
          <w:tcPr>
            <w:tcW w:w="1694" w:type="dxa"/>
            <w:gridSpan w:val="2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eader (Research)</w:t>
            </w:r>
          </w:p>
        </w:tc>
        <w:tc>
          <w:tcPr>
            <w:tcW w:w="1694" w:type="dxa"/>
            <w:gridSpan w:val="2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</w:t>
            </w:r>
          </w:p>
        </w:tc>
        <w:tc>
          <w:tcPr>
            <w:tcW w:w="1694" w:type="dxa"/>
            <w:gridSpan w:val="2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toral (Scientific Research)</w:t>
            </w:r>
          </w:p>
        </w:tc>
        <w:tc>
          <w:tcPr>
            <w:tcW w:w="1694" w:type="dxa"/>
            <w:gridSpan w:val="2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Staff or Technical Director</w:t>
            </w:r>
          </w:p>
        </w:tc>
      </w:tr>
      <w:tr w:rsidR="00C839BB" w:rsidRPr="002E521B" w:rsidTr="00F84F3D">
        <w:tc>
          <w:tcPr>
            <w:tcW w:w="881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C839BB" w:rsidRPr="002E521B" w:rsidTr="00F84F3D">
        <w:tc>
          <w:tcPr>
            <w:tcW w:w="881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F84F3D" w:rsidRPr="002E521B" w:rsidRDefault="00F84F3D" w:rsidP="00824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245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47" w:type="dxa"/>
          </w:tcPr>
          <w:p w:rsidR="00F84F3D" w:rsidRPr="002E521B" w:rsidRDefault="00F84F3D" w:rsidP="00824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245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42E66" w:rsidP="00A436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A436BE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47" w:type="dxa"/>
          </w:tcPr>
          <w:p w:rsidR="00F84F3D" w:rsidRPr="002E521B" w:rsidRDefault="00F84F3D" w:rsidP="00824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245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C839BB" w:rsidRPr="002E521B" w:rsidTr="00F84F3D">
        <w:tc>
          <w:tcPr>
            <w:tcW w:w="881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F84F3D" w:rsidRPr="002E521B" w:rsidRDefault="00C839BB" w:rsidP="00824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245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47" w:type="dxa"/>
          </w:tcPr>
          <w:p w:rsidR="00F84F3D" w:rsidRPr="002E521B" w:rsidRDefault="00F84F3D" w:rsidP="00824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245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C839BB" w:rsidRPr="002E521B" w:rsidTr="00F84F3D">
        <w:tc>
          <w:tcPr>
            <w:tcW w:w="881" w:type="dxa"/>
          </w:tcPr>
          <w:p w:rsidR="00F84F3D" w:rsidRPr="002E521B" w:rsidRDefault="00F84F3D" w:rsidP="00116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</w:tcPr>
          <w:p w:rsidR="00F84F3D" w:rsidRPr="002E521B" w:rsidRDefault="00F84F3D" w:rsidP="00824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8245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847" w:type="dxa"/>
          </w:tcPr>
          <w:p w:rsidR="00F84F3D" w:rsidRPr="002E521B" w:rsidRDefault="008245C9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F84F3D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47" w:type="dxa"/>
          </w:tcPr>
          <w:p w:rsidR="00F84F3D" w:rsidRPr="002E521B" w:rsidRDefault="00F84F3D" w:rsidP="00824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245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003233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47" w:type="dxa"/>
          </w:tcPr>
          <w:p w:rsidR="00F84F3D" w:rsidRPr="002E521B" w:rsidRDefault="00F84F3D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F84F3D" w:rsidRPr="002E521B" w:rsidRDefault="00F42E66" w:rsidP="008245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245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84F3D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F84F3D" w:rsidRPr="002E521B" w:rsidRDefault="00F42E66" w:rsidP="00F84F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</w:tbl>
    <w:p w:rsidR="00DE4455" w:rsidRDefault="00DE4455" w:rsidP="00F84F3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84F3D" w:rsidRPr="002E521B" w:rsidRDefault="00BD26A6" w:rsidP="00F84F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72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223F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 </w:t>
      </w:r>
      <w:r w:rsidR="00FB32E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</w:p>
    <w:tbl>
      <w:tblPr>
        <w:tblStyle w:val="TableGrid"/>
        <w:tblpPr w:leftFromText="180" w:rightFromText="180" w:vertAnchor="text" w:horzAnchor="margin" w:tblpY="78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C839BB" w:rsidRPr="002E521B" w:rsidTr="00C31B8B">
        <w:tc>
          <w:tcPr>
            <w:tcW w:w="881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ulty Member (Tenure)</w:t>
            </w:r>
          </w:p>
        </w:tc>
        <w:tc>
          <w:tcPr>
            <w:tcW w:w="1694" w:type="dxa"/>
            <w:gridSpan w:val="2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eader (Research)</w:t>
            </w:r>
          </w:p>
        </w:tc>
        <w:tc>
          <w:tcPr>
            <w:tcW w:w="1694" w:type="dxa"/>
            <w:gridSpan w:val="2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</w:t>
            </w:r>
          </w:p>
        </w:tc>
        <w:tc>
          <w:tcPr>
            <w:tcW w:w="1694" w:type="dxa"/>
            <w:gridSpan w:val="2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toral (Scientific Research)</w:t>
            </w:r>
          </w:p>
        </w:tc>
        <w:tc>
          <w:tcPr>
            <w:tcW w:w="1694" w:type="dxa"/>
            <w:gridSpan w:val="2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Staff or Technical Director</w:t>
            </w:r>
          </w:p>
        </w:tc>
      </w:tr>
      <w:tr w:rsidR="00C839BB" w:rsidRPr="002E521B" w:rsidTr="00C31B8B">
        <w:tc>
          <w:tcPr>
            <w:tcW w:w="881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C839BB" w:rsidRPr="002E521B" w:rsidTr="00C31B8B">
        <w:tc>
          <w:tcPr>
            <w:tcW w:w="881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C31B8B" w:rsidRPr="002E521B" w:rsidRDefault="00C31B8B" w:rsidP="00D732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732D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153552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847" w:type="dxa"/>
          </w:tcPr>
          <w:p w:rsidR="00C31B8B" w:rsidRPr="002E521B" w:rsidRDefault="003F1F94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C31B8B" w:rsidRPr="002E521B" w:rsidRDefault="00C31B8B" w:rsidP="00D732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732D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3F1F94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5355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47" w:type="dxa"/>
          </w:tcPr>
          <w:p w:rsidR="00C31B8B" w:rsidRPr="002E521B" w:rsidRDefault="00C31B8B" w:rsidP="00D732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732D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3F1F94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97E9C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C31B8B" w:rsidRPr="002E521B" w:rsidRDefault="00C31B8B" w:rsidP="00D732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732D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3F1F94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97E9C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C839BB" w:rsidRPr="002E521B" w:rsidTr="00C31B8B">
        <w:tc>
          <w:tcPr>
            <w:tcW w:w="881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C31B8B" w:rsidRPr="002E521B" w:rsidRDefault="00C31B8B" w:rsidP="00D732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732D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3F1F94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97E9C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847" w:type="dxa"/>
          </w:tcPr>
          <w:p w:rsidR="00C31B8B" w:rsidRPr="002E521B" w:rsidRDefault="003F1F94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97E9C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7" w:type="dxa"/>
          </w:tcPr>
          <w:p w:rsidR="00C31B8B" w:rsidRPr="002E521B" w:rsidRDefault="00C31B8B" w:rsidP="00D732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732D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3F1F94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847" w:type="dxa"/>
          </w:tcPr>
          <w:p w:rsidR="00C31B8B" w:rsidRPr="002E521B" w:rsidRDefault="00597E9C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47" w:type="dxa"/>
          </w:tcPr>
          <w:p w:rsidR="00C31B8B" w:rsidRPr="002E521B" w:rsidRDefault="00597E9C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C839BB" w:rsidRPr="002E521B" w:rsidTr="00C31B8B">
        <w:tc>
          <w:tcPr>
            <w:tcW w:w="881" w:type="dxa"/>
          </w:tcPr>
          <w:p w:rsidR="00C31B8B" w:rsidRPr="002E521B" w:rsidRDefault="00C31B8B" w:rsidP="00116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</w:t>
            </w:r>
            <w:r w:rsidR="00FB21C9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</w:tcPr>
          <w:p w:rsidR="00C31B8B" w:rsidRPr="002E521B" w:rsidRDefault="00C31B8B" w:rsidP="00D732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732D2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597E9C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47" w:type="dxa"/>
          </w:tcPr>
          <w:p w:rsidR="00C31B8B" w:rsidRPr="002E521B" w:rsidRDefault="00D732D2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C31B8B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3F1F94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97E9C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C31B8B" w:rsidRPr="002E521B" w:rsidRDefault="00C31B8B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847" w:type="dxa"/>
          </w:tcPr>
          <w:p w:rsidR="00C31B8B" w:rsidRPr="002E521B" w:rsidRDefault="003F1F94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97E9C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7" w:type="dxa"/>
          </w:tcPr>
          <w:p w:rsidR="00C31B8B" w:rsidRPr="002E521B" w:rsidRDefault="00D732D2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31B8B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597E9C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7" w:type="dxa"/>
          </w:tcPr>
          <w:p w:rsidR="00C31B8B" w:rsidRPr="002E521B" w:rsidRDefault="00D732D2" w:rsidP="00C31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31B8B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C31B8B" w:rsidRPr="002E521B" w:rsidRDefault="003F1F94" w:rsidP="001028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97E9C"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:rsidR="00E9052D" w:rsidRPr="000A358C" w:rsidRDefault="00223F66" w:rsidP="007C422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X</w:t>
      </w:r>
      <w:r w:rsidR="000A358C" w:rsidRPr="000A3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B32E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2 Table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80"/>
        <w:tblW w:w="0" w:type="auto"/>
        <w:tblLook w:val="04A0" w:firstRow="1" w:lastRow="0" w:firstColumn="1" w:lastColumn="0" w:noHBand="0" w:noVBand="1"/>
      </w:tblPr>
      <w:tblGrid>
        <w:gridCol w:w="881"/>
        <w:gridCol w:w="846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693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ulty Member (Tenure)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Leader (Research)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doctoral (Scientific Research)</w:t>
            </w:r>
          </w:p>
        </w:tc>
        <w:tc>
          <w:tcPr>
            <w:tcW w:w="1694" w:type="dxa"/>
            <w:gridSpan w:val="2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Staff or Technical Director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B82256" w:rsidRPr="002E521B" w:rsidTr="00B82256">
        <w:tc>
          <w:tcPr>
            <w:tcW w:w="881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15</w:t>
            </w:r>
          </w:p>
        </w:tc>
        <w:tc>
          <w:tcPr>
            <w:tcW w:w="846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%</w:t>
            </w:r>
          </w:p>
        </w:tc>
        <w:tc>
          <w:tcPr>
            <w:tcW w:w="847" w:type="dxa"/>
          </w:tcPr>
          <w:p w:rsidR="00B82256" w:rsidRPr="002E521B" w:rsidRDefault="00B82256" w:rsidP="00B822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</w:tbl>
    <w:p w:rsidR="00775544" w:rsidRDefault="00775544" w:rsidP="00E905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256" w:rsidRDefault="00B82256" w:rsidP="00E905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B82256" w:rsidSect="00E44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113" w:rsidRDefault="00616113" w:rsidP="00DE06B0">
      <w:pPr>
        <w:spacing w:after="0" w:line="240" w:lineRule="auto"/>
      </w:pPr>
      <w:r>
        <w:separator/>
      </w:r>
    </w:p>
  </w:endnote>
  <w:endnote w:type="continuationSeparator" w:id="0">
    <w:p w:rsidR="00616113" w:rsidRDefault="00616113" w:rsidP="00DE0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113" w:rsidRDefault="00616113" w:rsidP="00DE06B0">
      <w:pPr>
        <w:spacing w:after="0" w:line="240" w:lineRule="auto"/>
      </w:pPr>
      <w:r>
        <w:separator/>
      </w:r>
    </w:p>
  </w:footnote>
  <w:footnote w:type="continuationSeparator" w:id="0">
    <w:p w:rsidR="00616113" w:rsidRDefault="00616113" w:rsidP="00DE06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4039A"/>
    <w:multiLevelType w:val="hybridMultilevel"/>
    <w:tmpl w:val="53A4516E"/>
    <w:lvl w:ilvl="0" w:tplc="89CA74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D509D"/>
    <w:multiLevelType w:val="hybridMultilevel"/>
    <w:tmpl w:val="2B8E7138"/>
    <w:lvl w:ilvl="0" w:tplc="9CCA91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65738"/>
    <w:multiLevelType w:val="hybridMultilevel"/>
    <w:tmpl w:val="123AB52C"/>
    <w:lvl w:ilvl="0" w:tplc="B70E4D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E0FEE"/>
    <w:multiLevelType w:val="hybridMultilevel"/>
    <w:tmpl w:val="DC0A1B72"/>
    <w:lvl w:ilvl="0" w:tplc="BB7E88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766439"/>
    <w:multiLevelType w:val="hybridMultilevel"/>
    <w:tmpl w:val="971C9B7E"/>
    <w:lvl w:ilvl="0" w:tplc="302A128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79C6A0E"/>
    <w:multiLevelType w:val="hybridMultilevel"/>
    <w:tmpl w:val="0C161FAA"/>
    <w:lvl w:ilvl="0" w:tplc="5A840EAA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3DC"/>
    <w:rsid w:val="0000211E"/>
    <w:rsid w:val="00003233"/>
    <w:rsid w:val="00006750"/>
    <w:rsid w:val="000074A7"/>
    <w:rsid w:val="00011B13"/>
    <w:rsid w:val="00014D27"/>
    <w:rsid w:val="00020916"/>
    <w:rsid w:val="0003699C"/>
    <w:rsid w:val="00043E0C"/>
    <w:rsid w:val="000658FD"/>
    <w:rsid w:val="000719CA"/>
    <w:rsid w:val="000800D4"/>
    <w:rsid w:val="000864EB"/>
    <w:rsid w:val="000A358C"/>
    <w:rsid w:val="000C7994"/>
    <w:rsid w:val="000D088F"/>
    <w:rsid w:val="000D6D21"/>
    <w:rsid w:val="000E34CF"/>
    <w:rsid w:val="000F0298"/>
    <w:rsid w:val="001028B0"/>
    <w:rsid w:val="0011600B"/>
    <w:rsid w:val="0013423E"/>
    <w:rsid w:val="00134381"/>
    <w:rsid w:val="00134DC9"/>
    <w:rsid w:val="001421A9"/>
    <w:rsid w:val="00153552"/>
    <w:rsid w:val="00157DF4"/>
    <w:rsid w:val="001762C3"/>
    <w:rsid w:val="001840EB"/>
    <w:rsid w:val="001B6857"/>
    <w:rsid w:val="001D4D67"/>
    <w:rsid w:val="001D6ACD"/>
    <w:rsid w:val="001E4364"/>
    <w:rsid w:val="001E76A4"/>
    <w:rsid w:val="001F6CEE"/>
    <w:rsid w:val="00211376"/>
    <w:rsid w:val="00223F66"/>
    <w:rsid w:val="00233BB3"/>
    <w:rsid w:val="0025356E"/>
    <w:rsid w:val="00261873"/>
    <w:rsid w:val="00283C21"/>
    <w:rsid w:val="002A2763"/>
    <w:rsid w:val="002A5162"/>
    <w:rsid w:val="002D3E0D"/>
    <w:rsid w:val="002E521B"/>
    <w:rsid w:val="002F032C"/>
    <w:rsid w:val="002F30CE"/>
    <w:rsid w:val="00315671"/>
    <w:rsid w:val="00315F2B"/>
    <w:rsid w:val="00333748"/>
    <w:rsid w:val="0033726F"/>
    <w:rsid w:val="00347095"/>
    <w:rsid w:val="00360DBB"/>
    <w:rsid w:val="003854A9"/>
    <w:rsid w:val="003B24FA"/>
    <w:rsid w:val="003C03D9"/>
    <w:rsid w:val="003D1F0D"/>
    <w:rsid w:val="003E00C9"/>
    <w:rsid w:val="003F1F94"/>
    <w:rsid w:val="0040311A"/>
    <w:rsid w:val="004325DD"/>
    <w:rsid w:val="00433B78"/>
    <w:rsid w:val="004467F4"/>
    <w:rsid w:val="00452297"/>
    <w:rsid w:val="00465CD7"/>
    <w:rsid w:val="004753BD"/>
    <w:rsid w:val="004767C4"/>
    <w:rsid w:val="00477BD1"/>
    <w:rsid w:val="00486BD4"/>
    <w:rsid w:val="0049235E"/>
    <w:rsid w:val="00492E97"/>
    <w:rsid w:val="004934FB"/>
    <w:rsid w:val="00497175"/>
    <w:rsid w:val="004A56ED"/>
    <w:rsid w:val="004A7F32"/>
    <w:rsid w:val="004B7200"/>
    <w:rsid w:val="004C3080"/>
    <w:rsid w:val="004C4A38"/>
    <w:rsid w:val="004D5AC7"/>
    <w:rsid w:val="004D6028"/>
    <w:rsid w:val="004E5EA3"/>
    <w:rsid w:val="004F5BFF"/>
    <w:rsid w:val="0050609A"/>
    <w:rsid w:val="00512398"/>
    <w:rsid w:val="00521275"/>
    <w:rsid w:val="0053137B"/>
    <w:rsid w:val="00532E66"/>
    <w:rsid w:val="00597E9C"/>
    <w:rsid w:val="005A0B84"/>
    <w:rsid w:val="005B0729"/>
    <w:rsid w:val="005B59AA"/>
    <w:rsid w:val="005D69A5"/>
    <w:rsid w:val="005D7106"/>
    <w:rsid w:val="005E724D"/>
    <w:rsid w:val="00616113"/>
    <w:rsid w:val="006461BE"/>
    <w:rsid w:val="00652E22"/>
    <w:rsid w:val="0065736E"/>
    <w:rsid w:val="00690E68"/>
    <w:rsid w:val="0069652D"/>
    <w:rsid w:val="006A7A26"/>
    <w:rsid w:val="006B0FDE"/>
    <w:rsid w:val="006B55AC"/>
    <w:rsid w:val="006D0976"/>
    <w:rsid w:val="006D52F7"/>
    <w:rsid w:val="006F63DC"/>
    <w:rsid w:val="007236B9"/>
    <w:rsid w:val="0073405D"/>
    <w:rsid w:val="00773B2A"/>
    <w:rsid w:val="00775544"/>
    <w:rsid w:val="00777E5A"/>
    <w:rsid w:val="00780BD2"/>
    <w:rsid w:val="00797D1D"/>
    <w:rsid w:val="007A2B8A"/>
    <w:rsid w:val="007B3D3F"/>
    <w:rsid w:val="007C0236"/>
    <w:rsid w:val="007C0D4C"/>
    <w:rsid w:val="007C4221"/>
    <w:rsid w:val="007D73E0"/>
    <w:rsid w:val="007E1F31"/>
    <w:rsid w:val="00804E5A"/>
    <w:rsid w:val="008063CF"/>
    <w:rsid w:val="00816944"/>
    <w:rsid w:val="008220E6"/>
    <w:rsid w:val="008245C9"/>
    <w:rsid w:val="008266D0"/>
    <w:rsid w:val="00836371"/>
    <w:rsid w:val="0085126C"/>
    <w:rsid w:val="00852C73"/>
    <w:rsid w:val="00866DD5"/>
    <w:rsid w:val="008715F9"/>
    <w:rsid w:val="00890B99"/>
    <w:rsid w:val="008A53DD"/>
    <w:rsid w:val="008A7FD9"/>
    <w:rsid w:val="008B6500"/>
    <w:rsid w:val="008C1787"/>
    <w:rsid w:val="008E14D9"/>
    <w:rsid w:val="008E35DD"/>
    <w:rsid w:val="00912C63"/>
    <w:rsid w:val="00920617"/>
    <w:rsid w:val="009211BB"/>
    <w:rsid w:val="00922E94"/>
    <w:rsid w:val="00933BF8"/>
    <w:rsid w:val="009379D4"/>
    <w:rsid w:val="0094114C"/>
    <w:rsid w:val="00954D2B"/>
    <w:rsid w:val="009577C6"/>
    <w:rsid w:val="00960B45"/>
    <w:rsid w:val="00964682"/>
    <w:rsid w:val="00984237"/>
    <w:rsid w:val="009A0E0F"/>
    <w:rsid w:val="009A2DA2"/>
    <w:rsid w:val="009C3FA4"/>
    <w:rsid w:val="009D2C86"/>
    <w:rsid w:val="00A266A3"/>
    <w:rsid w:val="00A4233C"/>
    <w:rsid w:val="00A436BE"/>
    <w:rsid w:val="00A63C81"/>
    <w:rsid w:val="00A67AA8"/>
    <w:rsid w:val="00A8089F"/>
    <w:rsid w:val="00A80A5F"/>
    <w:rsid w:val="00AC2815"/>
    <w:rsid w:val="00AD0EEA"/>
    <w:rsid w:val="00AF3F67"/>
    <w:rsid w:val="00B00523"/>
    <w:rsid w:val="00B07038"/>
    <w:rsid w:val="00B270D3"/>
    <w:rsid w:val="00B36FC9"/>
    <w:rsid w:val="00B41FE1"/>
    <w:rsid w:val="00B704FE"/>
    <w:rsid w:val="00B82256"/>
    <w:rsid w:val="00B86E8A"/>
    <w:rsid w:val="00B91699"/>
    <w:rsid w:val="00BA7F41"/>
    <w:rsid w:val="00BD26A6"/>
    <w:rsid w:val="00C02A5E"/>
    <w:rsid w:val="00C05F3F"/>
    <w:rsid w:val="00C31B8B"/>
    <w:rsid w:val="00C440E6"/>
    <w:rsid w:val="00C72132"/>
    <w:rsid w:val="00C73B34"/>
    <w:rsid w:val="00C839BB"/>
    <w:rsid w:val="00C92B69"/>
    <w:rsid w:val="00CB3399"/>
    <w:rsid w:val="00CB7A98"/>
    <w:rsid w:val="00CD4480"/>
    <w:rsid w:val="00CD5DF4"/>
    <w:rsid w:val="00D012E6"/>
    <w:rsid w:val="00D16BA3"/>
    <w:rsid w:val="00D441F7"/>
    <w:rsid w:val="00D46E4E"/>
    <w:rsid w:val="00D502C5"/>
    <w:rsid w:val="00D732D2"/>
    <w:rsid w:val="00D87034"/>
    <w:rsid w:val="00D97D88"/>
    <w:rsid w:val="00DB1EBB"/>
    <w:rsid w:val="00DC3D19"/>
    <w:rsid w:val="00DD0B73"/>
    <w:rsid w:val="00DD50CF"/>
    <w:rsid w:val="00DE06B0"/>
    <w:rsid w:val="00DE41F2"/>
    <w:rsid w:val="00DE4455"/>
    <w:rsid w:val="00DE51E2"/>
    <w:rsid w:val="00DF3909"/>
    <w:rsid w:val="00DF46F1"/>
    <w:rsid w:val="00DF7ADF"/>
    <w:rsid w:val="00E1070A"/>
    <w:rsid w:val="00E1172E"/>
    <w:rsid w:val="00E12284"/>
    <w:rsid w:val="00E34026"/>
    <w:rsid w:val="00E41F0E"/>
    <w:rsid w:val="00E44311"/>
    <w:rsid w:val="00E50C90"/>
    <w:rsid w:val="00E5436D"/>
    <w:rsid w:val="00E546D7"/>
    <w:rsid w:val="00E60463"/>
    <w:rsid w:val="00E810C8"/>
    <w:rsid w:val="00E9052D"/>
    <w:rsid w:val="00EA0358"/>
    <w:rsid w:val="00EA5E1C"/>
    <w:rsid w:val="00EC484B"/>
    <w:rsid w:val="00EC4BB1"/>
    <w:rsid w:val="00EC505B"/>
    <w:rsid w:val="00ED1B69"/>
    <w:rsid w:val="00EF0AB5"/>
    <w:rsid w:val="00EF2682"/>
    <w:rsid w:val="00F07421"/>
    <w:rsid w:val="00F36B63"/>
    <w:rsid w:val="00F36FDE"/>
    <w:rsid w:val="00F42E66"/>
    <w:rsid w:val="00F718E6"/>
    <w:rsid w:val="00F83396"/>
    <w:rsid w:val="00F84F3D"/>
    <w:rsid w:val="00F93CDA"/>
    <w:rsid w:val="00F97F46"/>
    <w:rsid w:val="00FA1D7B"/>
    <w:rsid w:val="00FB0181"/>
    <w:rsid w:val="00FB05D4"/>
    <w:rsid w:val="00FB21C9"/>
    <w:rsid w:val="00FB32E2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0015FB-1B9F-4B99-808F-1B844AEC6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9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4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2E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0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6B0"/>
  </w:style>
  <w:style w:type="paragraph" w:styleId="Footer">
    <w:name w:val="footer"/>
    <w:basedOn w:val="Normal"/>
    <w:link w:val="FooterChar"/>
    <w:uiPriority w:val="99"/>
    <w:unhideWhenUsed/>
    <w:rsid w:val="00DE0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6B0"/>
  </w:style>
  <w:style w:type="paragraph" w:styleId="NormalWeb">
    <w:name w:val="Normal (Web)"/>
    <w:basedOn w:val="Normal"/>
    <w:uiPriority w:val="99"/>
    <w:unhideWhenUsed/>
    <w:rsid w:val="001762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5212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C9B40-89DC-4426-AAFF-5A106E514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6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sala Muthunayake</dc:creator>
  <cp:keywords/>
  <dc:description/>
  <cp:lastModifiedBy>Ambika Mathur</cp:lastModifiedBy>
  <cp:revision>6</cp:revision>
  <cp:lastPrinted>2018-05-07T18:39:00Z</cp:lastPrinted>
  <dcterms:created xsi:type="dcterms:W3CDTF">2018-05-07T18:51:00Z</dcterms:created>
  <dcterms:modified xsi:type="dcterms:W3CDTF">2018-05-07T19:18:00Z</dcterms:modified>
</cp:coreProperties>
</file>